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E55" w:rsidRPr="003C6541" w:rsidRDefault="00AB3E55">
      <w:pPr>
        <w:rPr>
          <w:rFonts w:ascii="Arial" w:hAnsi="Arial" w:cs="Arial"/>
          <w:lang w:val="en-GB"/>
        </w:rPr>
      </w:pPr>
    </w:p>
    <w:tbl>
      <w:tblPr>
        <w:tblW w:w="1233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1661"/>
        <w:gridCol w:w="1701"/>
        <w:gridCol w:w="1843"/>
        <w:gridCol w:w="1843"/>
        <w:gridCol w:w="1790"/>
        <w:gridCol w:w="1754"/>
      </w:tblGrid>
      <w:tr w:rsidR="00AB3E55" w:rsidRPr="00701B81" w:rsidTr="00AB3E55">
        <w:trPr>
          <w:trHeight w:val="294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Items/Evaluators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x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x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 X 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 X 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2 X 4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3 X 4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stur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1 (0.76-0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3 (0.80-0.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7 (0.84-0.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7 (0.83-0.91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7 (0.83-0.91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7 (0.84-0.90)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tivity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0 (0.74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6 (0.86-0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5 (0.85-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6-0.83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6-0.8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5 (0.85-0.85)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action and appetit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2 (0.92-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1 (0.91-0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2 (0.92-0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6 (0.96-0.9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6 (0.96-0.96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92 (0.90-0.93)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acial Expressio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64 (0.58-0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2 (0.67-0.7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4-0.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1 (0.65-0.78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1 (0.65-0.78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3 (0.68-0.78)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  <w:t>Attention to the affected area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4 (0.71-0.7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0 (0.64-0.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83 (0.80-0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9-0.79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9-0.79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.79 (0.76-0.82)</w:t>
            </w:r>
          </w:p>
        </w:tc>
      </w:tr>
      <w:tr w:rsidR="00AB3E55" w:rsidRPr="00701B81" w:rsidTr="00AB3E55">
        <w:trPr>
          <w:trHeight w:val="294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scellaneous behaviour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47 (0.36-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32(0.21-0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46 (0.37-0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55 (0.48-0.5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0.60 (0.53-0.66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3E55" w:rsidRPr="00AB3E55" w:rsidRDefault="00AB3E55" w:rsidP="00AB3E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</w:pPr>
            <w:r w:rsidRPr="00AB3E55">
              <w:rPr>
                <w:rFonts w:ascii="Arial" w:eastAsia="Times New Roman" w:hAnsi="Arial" w:cs="Arial"/>
                <w:b/>
                <w:sz w:val="20"/>
                <w:szCs w:val="20"/>
                <w:lang w:eastAsia="pt-BR"/>
              </w:rPr>
              <w:t>0.68 (0.64-0.73)</w:t>
            </w:r>
          </w:p>
        </w:tc>
      </w:tr>
    </w:tbl>
    <w:p w:rsidR="005A052A" w:rsidRPr="00701B81" w:rsidRDefault="005A052A" w:rsidP="00497678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5A052A" w:rsidRPr="00701B81" w:rsidSect="00AB3E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55"/>
    <w:rsid w:val="003C6541"/>
    <w:rsid w:val="00497678"/>
    <w:rsid w:val="005A052A"/>
    <w:rsid w:val="006E11DC"/>
    <w:rsid w:val="00701B81"/>
    <w:rsid w:val="00AB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F88851-2096-40E0-BFF6-AC275E7CB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7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</dc:creator>
  <cp:keywords/>
  <dc:description/>
  <cp:lastModifiedBy>Renata</cp:lastModifiedBy>
  <cp:revision>2</cp:revision>
  <dcterms:created xsi:type="dcterms:W3CDTF">2021-08-21T14:40:00Z</dcterms:created>
  <dcterms:modified xsi:type="dcterms:W3CDTF">2021-08-21T14:40:00Z</dcterms:modified>
</cp:coreProperties>
</file>